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49CF0" w14:textId="0842AC22" w:rsidR="00FB01AE" w:rsidRPr="006C577C" w:rsidRDefault="006C577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</w:t>
      </w:r>
      <w:r w:rsidR="00EB329A">
        <w:rPr>
          <w:rFonts w:ascii="Arial" w:hAnsi="Arial" w:cs="Arial"/>
          <w:b/>
          <w:bCs/>
          <w:sz w:val="22"/>
          <w:szCs w:val="22"/>
        </w:rPr>
        <w:t xml:space="preserve"> 2</w:t>
      </w:r>
    </w:p>
    <w:p w14:paraId="55B5E7CE" w14:textId="08D00398" w:rsidR="00FB01AE" w:rsidRPr="00FB01AE" w:rsidRDefault="00FB01AE">
      <w:pPr>
        <w:rPr>
          <w:rFonts w:ascii="Arial" w:hAnsi="Arial" w:cs="Arial"/>
          <w:b/>
          <w:bCs/>
          <w:sz w:val="22"/>
          <w:szCs w:val="22"/>
        </w:rPr>
      </w:pPr>
      <w:r w:rsidRPr="00FB01AE">
        <w:rPr>
          <w:rFonts w:ascii="Arial" w:hAnsi="Arial" w:cs="Arial"/>
          <w:b/>
          <w:bCs/>
          <w:sz w:val="22"/>
          <w:szCs w:val="22"/>
        </w:rPr>
        <w:t>E16.5 Differential Abundance of Cell Cycle Ph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8"/>
        <w:gridCol w:w="884"/>
        <w:gridCol w:w="1187"/>
        <w:gridCol w:w="1232"/>
        <w:gridCol w:w="1134"/>
        <w:gridCol w:w="1181"/>
        <w:gridCol w:w="1134"/>
      </w:tblGrid>
      <w:tr w:rsidR="00FB01AE" w:rsidRPr="00FB01AE" w14:paraId="538741D3" w14:textId="46D50B2D" w:rsidTr="00FB01AE">
        <w:tc>
          <w:tcPr>
            <w:tcW w:w="2713" w:type="dxa"/>
            <w:shd w:val="clear" w:color="auto" w:fill="D1D1D1" w:themeFill="background2" w:themeFillShade="E6"/>
          </w:tcPr>
          <w:p w14:paraId="31360C20" w14:textId="2B157D5F" w:rsidR="00FB01AE" w:rsidRPr="00FB01AE" w:rsidRDefault="00FB01A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1AE">
              <w:rPr>
                <w:rFonts w:ascii="Arial" w:hAnsi="Arial" w:cs="Arial"/>
                <w:b/>
                <w:bCs/>
                <w:sz w:val="22"/>
                <w:szCs w:val="22"/>
              </w:rPr>
              <w:t>Cell Type</w:t>
            </w:r>
          </w:p>
        </w:tc>
        <w:tc>
          <w:tcPr>
            <w:tcW w:w="886" w:type="dxa"/>
            <w:shd w:val="clear" w:color="auto" w:fill="D1D1D1" w:themeFill="background2" w:themeFillShade="E6"/>
          </w:tcPr>
          <w:p w14:paraId="0D84C194" w14:textId="67E67348" w:rsidR="00FB01AE" w:rsidRPr="00FB01AE" w:rsidRDefault="00FB01A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1AE">
              <w:rPr>
                <w:rFonts w:ascii="Arial" w:hAnsi="Arial" w:cs="Arial"/>
                <w:b/>
                <w:bCs/>
                <w:sz w:val="22"/>
                <w:szCs w:val="22"/>
              </w:rPr>
              <w:t>Phase</w:t>
            </w:r>
          </w:p>
        </w:tc>
        <w:tc>
          <w:tcPr>
            <w:tcW w:w="1192" w:type="dxa"/>
            <w:shd w:val="clear" w:color="auto" w:fill="D1D1D1" w:themeFill="background2" w:themeFillShade="E6"/>
          </w:tcPr>
          <w:p w14:paraId="39030057" w14:textId="59B5D276" w:rsidR="00FB01AE" w:rsidRPr="00FB01AE" w:rsidRDefault="00FB01A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1AE">
              <w:rPr>
                <w:rFonts w:ascii="Arial" w:hAnsi="Arial" w:cs="Arial"/>
                <w:b/>
                <w:bCs/>
                <w:sz w:val="22"/>
                <w:szCs w:val="22"/>
              </w:rPr>
              <w:t>logFC</w:t>
            </w:r>
          </w:p>
        </w:tc>
        <w:tc>
          <w:tcPr>
            <w:tcW w:w="1242" w:type="dxa"/>
            <w:shd w:val="clear" w:color="auto" w:fill="D1D1D1" w:themeFill="background2" w:themeFillShade="E6"/>
          </w:tcPr>
          <w:p w14:paraId="4330EA13" w14:textId="069DD489" w:rsidR="00FB01AE" w:rsidRPr="00FB01AE" w:rsidRDefault="00FB01A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1AE">
              <w:rPr>
                <w:rFonts w:ascii="Arial" w:hAnsi="Arial" w:cs="Arial"/>
                <w:b/>
                <w:bCs/>
                <w:sz w:val="22"/>
                <w:szCs w:val="22"/>
              </w:rPr>
              <w:t>logCPM</w:t>
            </w:r>
          </w:p>
        </w:tc>
        <w:tc>
          <w:tcPr>
            <w:tcW w:w="1077" w:type="dxa"/>
            <w:shd w:val="clear" w:color="auto" w:fill="D1D1D1" w:themeFill="background2" w:themeFillShade="E6"/>
          </w:tcPr>
          <w:p w14:paraId="4690C29A" w14:textId="6FEF4769" w:rsidR="00FB01AE" w:rsidRPr="00FB01AE" w:rsidRDefault="00FB01A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1AE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86" w:type="dxa"/>
            <w:shd w:val="clear" w:color="auto" w:fill="D1D1D1" w:themeFill="background2" w:themeFillShade="E6"/>
          </w:tcPr>
          <w:p w14:paraId="3A8676C5" w14:textId="3FF0FBDD" w:rsidR="00FB01AE" w:rsidRPr="00FB01AE" w:rsidRDefault="00FB01A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1AE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54" w:type="dxa"/>
            <w:shd w:val="clear" w:color="auto" w:fill="D1D1D1" w:themeFill="background2" w:themeFillShade="E6"/>
          </w:tcPr>
          <w:p w14:paraId="761AA412" w14:textId="2B92521F" w:rsidR="00FB01AE" w:rsidRPr="00FB01AE" w:rsidRDefault="00FB01A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01AE">
              <w:rPr>
                <w:rFonts w:ascii="Arial" w:hAnsi="Arial" w:cs="Arial"/>
                <w:b/>
                <w:bCs/>
                <w:sz w:val="22"/>
                <w:szCs w:val="22"/>
              </w:rPr>
              <w:t>FDR</w:t>
            </w:r>
          </w:p>
        </w:tc>
      </w:tr>
      <w:tr w:rsidR="00FB01AE" w:rsidRPr="00FB01AE" w14:paraId="207918E8" w14:textId="771547DD" w:rsidTr="00FB01AE">
        <w:tc>
          <w:tcPr>
            <w:tcW w:w="2713" w:type="dxa"/>
          </w:tcPr>
          <w:p w14:paraId="06F528D4" w14:textId="6ECF2D04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Bulk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5F192A98" w14:textId="2F33D931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6383EB5F" w14:textId="731FECDD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170609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6E999C4" w14:textId="2ACEBFBD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7.76068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5ABCD083" w14:textId="589E8D6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680579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18982967" w14:textId="55A376C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430725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0672D6E9" w14:textId="7B11236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19256</w:t>
            </w:r>
          </w:p>
        </w:tc>
      </w:tr>
      <w:tr w:rsidR="00FB01AE" w:rsidRPr="00FB01AE" w14:paraId="0CCEB78E" w14:textId="7EAB523A" w:rsidTr="00FB01AE">
        <w:tc>
          <w:tcPr>
            <w:tcW w:w="2713" w:type="dxa"/>
          </w:tcPr>
          <w:p w14:paraId="60BD3081" w14:textId="3FB61DE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Bulk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11F691A" w14:textId="5B89436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1D0FDC6B" w14:textId="3BEC67DE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04967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0487C3C6" w14:textId="77597D1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9.08933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676E40AB" w14:textId="3F22076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79391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0BB3D3BD" w14:textId="1783892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784501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0D7E7402" w14:textId="2C30C17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19256</w:t>
            </w:r>
          </w:p>
        </w:tc>
      </w:tr>
      <w:tr w:rsidR="00FB01AE" w:rsidRPr="00FB01AE" w14:paraId="06B6F557" w14:textId="47352ACC" w:rsidTr="00FB01AE">
        <w:tc>
          <w:tcPr>
            <w:tcW w:w="2713" w:type="dxa"/>
          </w:tcPr>
          <w:p w14:paraId="71647768" w14:textId="726396C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Bulk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2FC28178" w14:textId="657A72C1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53EDAD90" w14:textId="25913A5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0459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60284667" w14:textId="4F79035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7.75074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0421B623" w14:textId="7081D64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10869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1C551297" w14:textId="4005578D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19256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5DB7A52E" w14:textId="27FC914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19256</w:t>
            </w:r>
          </w:p>
        </w:tc>
      </w:tr>
      <w:tr w:rsidR="00FB01AE" w:rsidRPr="00FB01AE" w14:paraId="791AF5DD" w14:textId="6C11D19F" w:rsidTr="00FB01AE">
        <w:tc>
          <w:tcPr>
            <w:tcW w:w="2713" w:type="dxa"/>
            <w:shd w:val="clear" w:color="auto" w:fill="D1D1D1" w:themeFill="background2" w:themeFillShade="E6"/>
          </w:tcPr>
          <w:p w14:paraId="44689221" w14:textId="687EF39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Amacrine Cell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6F533909" w14:textId="4222A84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66BFFC7D" w14:textId="469DE6E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.019454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6E4628BD" w14:textId="32B13B7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7.34773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1495D8FE" w14:textId="5441FEA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54493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53B24557" w14:textId="02D2DA4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376946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02A3A8EB" w14:textId="6E0DBE6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598356</w:t>
            </w:r>
          </w:p>
        </w:tc>
      </w:tr>
      <w:tr w:rsidR="00FB01AE" w:rsidRPr="00FB01AE" w14:paraId="52974AB1" w14:textId="77777777" w:rsidTr="00FB01AE">
        <w:tc>
          <w:tcPr>
            <w:tcW w:w="2713" w:type="dxa"/>
            <w:shd w:val="clear" w:color="auto" w:fill="D1D1D1" w:themeFill="background2" w:themeFillShade="E6"/>
          </w:tcPr>
          <w:p w14:paraId="17B90659" w14:textId="4A2F6FC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Amacrine Cell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303532A4" w14:textId="204F182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03E47ACC" w14:textId="155E050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18279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6F47A6F1" w14:textId="52F2CEB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9.58102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2ADC6CA7" w14:textId="47F1ADD4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313857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65411B4E" w14:textId="1DA68C5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586339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0DC17AF9" w14:textId="19619AED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598356</w:t>
            </w:r>
          </w:p>
        </w:tc>
      </w:tr>
      <w:tr w:rsidR="00FB01AE" w:rsidRPr="00FB01AE" w14:paraId="352DF49F" w14:textId="77777777" w:rsidTr="00FB01AE">
        <w:tc>
          <w:tcPr>
            <w:tcW w:w="2713" w:type="dxa"/>
            <w:shd w:val="clear" w:color="auto" w:fill="D1D1D1" w:themeFill="background2" w:themeFillShade="E6"/>
          </w:tcPr>
          <w:p w14:paraId="432E2CD4" w14:textId="7BDB0BC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Amacrine Cell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5D7A89FF" w14:textId="508142F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410CD254" w14:textId="09F3323D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28249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23EDC06D" w14:textId="51DAF13A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5.92189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72FBDC41" w14:textId="5765183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299284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433D8E78" w14:textId="5C5E96C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598356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2B8F57F4" w14:textId="33CBFF61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598356</w:t>
            </w:r>
          </w:p>
        </w:tc>
      </w:tr>
      <w:tr w:rsidR="00FB01AE" w:rsidRPr="00FB01AE" w14:paraId="79736EEF" w14:textId="77777777" w:rsidTr="00FB01AE">
        <w:tc>
          <w:tcPr>
            <w:tcW w:w="2713" w:type="dxa"/>
          </w:tcPr>
          <w:p w14:paraId="4706A89C" w14:textId="4E299228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Developing Cone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57F444F" w14:textId="7010546D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5E6C6A28" w14:textId="3D83CE4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1.08275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00316A1C" w14:textId="048CB324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6.11751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02C06507" w14:textId="24C1148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8.695405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29F08182" w14:textId="1E3DCF4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08589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0AA5106A" w14:textId="44455B7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25767</w:t>
            </w:r>
          </w:p>
        </w:tc>
      </w:tr>
      <w:tr w:rsidR="00FB01AE" w:rsidRPr="00FB01AE" w14:paraId="3A294510" w14:textId="77777777" w:rsidTr="00FB01AE">
        <w:tc>
          <w:tcPr>
            <w:tcW w:w="2713" w:type="dxa"/>
          </w:tcPr>
          <w:p w14:paraId="6431CA84" w14:textId="29C8C3A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Developing Cone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5331CF7" w14:textId="33D1BB91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74EB28F6" w14:textId="1015886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61806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7C8F6185" w14:textId="251E083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7.1539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239D2AC6" w14:textId="0C2E266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3.622992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5F7EA05B" w14:textId="61844A5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73102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17DAA644" w14:textId="2B25787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109653</w:t>
            </w:r>
          </w:p>
        </w:tc>
      </w:tr>
      <w:tr w:rsidR="00FB01AE" w:rsidRPr="00FB01AE" w14:paraId="724F629A" w14:textId="77777777" w:rsidTr="00FB01AE">
        <w:tc>
          <w:tcPr>
            <w:tcW w:w="2713" w:type="dxa"/>
          </w:tcPr>
          <w:p w14:paraId="3DEA1CBD" w14:textId="1F3EEFDA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Developing Cone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595D441E" w14:textId="578AA32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6A0B1B59" w14:textId="7CA0EA2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162154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4725071D" w14:textId="44449B3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9.60834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28EBEF2" w14:textId="1704336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08012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69403AD4" w14:textId="1733B6E7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380576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601DCD07" w14:textId="35FC8B4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380576</w:t>
            </w:r>
          </w:p>
        </w:tc>
      </w:tr>
      <w:tr w:rsidR="00FB01AE" w:rsidRPr="00FB01AE" w14:paraId="4B4F33A5" w14:textId="77777777" w:rsidTr="00FB01AE">
        <w:tc>
          <w:tcPr>
            <w:tcW w:w="2713" w:type="dxa"/>
            <w:shd w:val="clear" w:color="auto" w:fill="D1D1D1" w:themeFill="background2" w:themeFillShade="E6"/>
          </w:tcPr>
          <w:p w14:paraId="72216D25" w14:textId="437E5A9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Early Progenitor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076507BA" w14:textId="6037DD88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49E6119C" w14:textId="5A3A8E9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43565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1A3E5980" w14:textId="137CE4B7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8.2369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64FC5672" w14:textId="395EFA4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242294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3F8D302D" w14:textId="0BB344D1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629843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267E033E" w14:textId="7763B80D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47182</w:t>
            </w:r>
          </w:p>
        </w:tc>
      </w:tr>
      <w:tr w:rsidR="00FB01AE" w:rsidRPr="00FB01AE" w14:paraId="6A6A61FD" w14:textId="77777777" w:rsidTr="00FB01AE">
        <w:tc>
          <w:tcPr>
            <w:tcW w:w="2713" w:type="dxa"/>
            <w:shd w:val="clear" w:color="auto" w:fill="D1D1D1" w:themeFill="background2" w:themeFillShade="E6"/>
          </w:tcPr>
          <w:p w14:paraId="294C6059" w14:textId="2827D8F4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Early Progenitor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72190767" w14:textId="4798B86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453DE8CA" w14:textId="48E7B7B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2635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73185649" w14:textId="7C7FAEF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8.88363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07B3249C" w14:textId="4967F82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98579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7E903256" w14:textId="34A7891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758016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7CE7F9E3" w14:textId="1A44306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47182</w:t>
            </w:r>
          </w:p>
        </w:tc>
      </w:tr>
      <w:tr w:rsidR="00FB01AE" w:rsidRPr="00FB01AE" w14:paraId="5CA22462" w14:textId="77777777" w:rsidTr="00FB01AE">
        <w:tc>
          <w:tcPr>
            <w:tcW w:w="2713" w:type="dxa"/>
            <w:shd w:val="clear" w:color="auto" w:fill="D1D1D1" w:themeFill="background2" w:themeFillShade="E6"/>
          </w:tcPr>
          <w:p w14:paraId="1BA529F1" w14:textId="4B33DABA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Early Progenitor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2A46C132" w14:textId="45016D21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776E5754" w14:textId="62C46E0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378635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5F192C3F" w14:textId="24BE7AC8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7.72326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63C35B1B" w14:textId="3A791BE1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38531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588AFC10" w14:textId="532F5CAE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47182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66F4E92C" w14:textId="5B03662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47182</w:t>
            </w:r>
          </w:p>
        </w:tc>
      </w:tr>
      <w:tr w:rsidR="00FB01AE" w:rsidRPr="00FB01AE" w14:paraId="763A9C64" w14:textId="77777777" w:rsidTr="00FB01AE">
        <w:tc>
          <w:tcPr>
            <w:tcW w:w="2713" w:type="dxa"/>
          </w:tcPr>
          <w:p w14:paraId="62275767" w14:textId="294651F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HC/AC Precursor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1A510813" w14:textId="7DECC9B4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31AF8BD5" w14:textId="0002F8FA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82207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3694366F" w14:textId="0D164898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6.2147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6EF901CF" w14:textId="2AEBA46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.590259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61C758F5" w14:textId="2D0F833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242648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37ACAB76" w14:textId="4728EC3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391894</w:t>
            </w:r>
          </w:p>
        </w:tc>
      </w:tr>
      <w:tr w:rsidR="00FB01AE" w:rsidRPr="00FB01AE" w14:paraId="7BFDF800" w14:textId="77777777" w:rsidTr="00FB01AE">
        <w:tc>
          <w:tcPr>
            <w:tcW w:w="2713" w:type="dxa"/>
          </w:tcPr>
          <w:p w14:paraId="31B93712" w14:textId="32DE179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HC/AC Precursor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29827B64" w14:textId="07FB6FD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0DC47A9B" w14:textId="53FDA3B4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67417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45A04687" w14:textId="447E171E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7.10157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30BE880E" w14:textId="3449B4DD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.458862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187640DA" w14:textId="0AAC496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261263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0BA2B4C7" w14:textId="0E8869A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391894</w:t>
            </w:r>
          </w:p>
        </w:tc>
      </w:tr>
      <w:tr w:rsidR="00FB01AE" w:rsidRPr="00FB01AE" w14:paraId="454A936F" w14:textId="77777777" w:rsidTr="00FB01AE">
        <w:tc>
          <w:tcPr>
            <w:tcW w:w="2713" w:type="dxa"/>
          </w:tcPr>
          <w:p w14:paraId="725032E7" w14:textId="7757FD2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HC/AC Precursor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09BDCD25" w14:textId="2249195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5173B66B" w14:textId="695DB588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186828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F2A06A1" w14:textId="4B0A129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9.58553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6A4D2D92" w14:textId="5C77680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714572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2DDA2723" w14:textId="6BDE60C1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422153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251C2F2D" w14:textId="4D32BD41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422153</w:t>
            </w:r>
          </w:p>
        </w:tc>
      </w:tr>
      <w:tr w:rsidR="00FB01AE" w:rsidRPr="00FB01AE" w14:paraId="33DDCB70" w14:textId="77777777" w:rsidTr="00FB01AE">
        <w:tc>
          <w:tcPr>
            <w:tcW w:w="2713" w:type="dxa"/>
            <w:shd w:val="clear" w:color="auto" w:fill="D1D1D1" w:themeFill="background2" w:themeFillShade="E6"/>
          </w:tcPr>
          <w:p w14:paraId="06EA00F0" w14:textId="62BC5C3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HC/AC/RGC Precursor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5A32A711" w14:textId="786BFA9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644013A3" w14:textId="6179AEA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17999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093E339A" w14:textId="142D117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7.59292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324E5730" w14:textId="20038D7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189534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0273A7C7" w14:textId="435717E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670363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29F840E1" w14:textId="7F3BB9B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782577</w:t>
            </w:r>
          </w:p>
        </w:tc>
      </w:tr>
      <w:tr w:rsidR="00FB01AE" w:rsidRPr="00FB01AE" w14:paraId="66B1F515" w14:textId="77777777" w:rsidTr="00FB01AE">
        <w:tc>
          <w:tcPr>
            <w:tcW w:w="2713" w:type="dxa"/>
            <w:shd w:val="clear" w:color="auto" w:fill="D1D1D1" w:themeFill="background2" w:themeFillShade="E6"/>
          </w:tcPr>
          <w:p w14:paraId="75C89864" w14:textId="6D60ACC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HC/AC/RGC Precursor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2B8B38BA" w14:textId="314FF34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170C0FEA" w14:textId="6333B564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58525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44CB3D67" w14:textId="51C2A0A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9.42862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43FF7781" w14:textId="329B2DD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111591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3A985699" w14:textId="063B84C1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744013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013EF10B" w14:textId="34609131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782577</w:t>
            </w:r>
          </w:p>
        </w:tc>
      </w:tr>
      <w:tr w:rsidR="00FB01AE" w:rsidRPr="00FB01AE" w14:paraId="75A923E0" w14:textId="77777777" w:rsidTr="00FB01AE">
        <w:tc>
          <w:tcPr>
            <w:tcW w:w="2713" w:type="dxa"/>
            <w:shd w:val="clear" w:color="auto" w:fill="D1D1D1" w:themeFill="background2" w:themeFillShade="E6"/>
          </w:tcPr>
          <w:p w14:paraId="3EB3D030" w14:textId="30D0881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HC/AC/RGC Precursor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13469C1B" w14:textId="77AEDDAA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16DF630C" w14:textId="0A7AACE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87272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12E76F6C" w14:textId="1F490F2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7.04157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53AA2E37" w14:textId="50D6820A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79145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42BBE5B9" w14:textId="504788AE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782577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3D68B9B5" w14:textId="63536D4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782577</w:t>
            </w:r>
          </w:p>
        </w:tc>
      </w:tr>
      <w:tr w:rsidR="00FB01AE" w:rsidRPr="00FB01AE" w14:paraId="15DB07FB" w14:textId="77777777" w:rsidTr="00FB01AE">
        <w:tc>
          <w:tcPr>
            <w:tcW w:w="2713" w:type="dxa"/>
          </w:tcPr>
          <w:p w14:paraId="4D746B40" w14:textId="1BCAB3FD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Late Progenitor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06436453" w14:textId="4288D67D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626C711C" w14:textId="1699584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179067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753C1869" w14:textId="13DC274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8.42698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1D815ACC" w14:textId="7FDAE0C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18899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06851842" w14:textId="0AEED97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671926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3B004EC7" w14:textId="081863C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75105</w:t>
            </w:r>
          </w:p>
        </w:tc>
      </w:tr>
      <w:tr w:rsidR="00FB01AE" w:rsidRPr="00FB01AE" w14:paraId="6D82ABA1" w14:textId="77777777" w:rsidTr="00FB01AE">
        <w:tc>
          <w:tcPr>
            <w:tcW w:w="2713" w:type="dxa"/>
          </w:tcPr>
          <w:p w14:paraId="111A41C3" w14:textId="1B6E6B8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Late Progenitor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7599DEC" w14:textId="2AB769D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040C3689" w14:textId="5964DDB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12765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6394EA67" w14:textId="0D9B53B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8.67359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62F159F1" w14:textId="1AE71B8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48025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60145B4D" w14:textId="2F16C1B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30998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07FF7045" w14:textId="17113BA8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75105</w:t>
            </w:r>
          </w:p>
        </w:tc>
      </w:tr>
      <w:tr w:rsidR="00FB01AE" w:rsidRPr="00FB01AE" w14:paraId="06CB36B3" w14:textId="77777777" w:rsidTr="00FB01AE">
        <w:tc>
          <w:tcPr>
            <w:tcW w:w="2713" w:type="dxa"/>
          </w:tcPr>
          <w:p w14:paraId="21E1A09F" w14:textId="5A1939D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Late Progenitor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7DBA643" w14:textId="0B2A50C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70864283" w14:textId="7169DDB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03927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69B28430" w14:textId="056AFC17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7.81457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00861529" w14:textId="7455ACB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01031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32E672B4" w14:textId="15D092D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75105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4DCB2EB2" w14:textId="7D9E4DB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75105</w:t>
            </w:r>
          </w:p>
        </w:tc>
      </w:tr>
      <w:tr w:rsidR="00FB01AE" w:rsidRPr="00FB01AE" w14:paraId="3D7035A8" w14:textId="77777777" w:rsidTr="00FB01AE">
        <w:tc>
          <w:tcPr>
            <w:tcW w:w="2713" w:type="dxa"/>
            <w:shd w:val="clear" w:color="auto" w:fill="D1D1D1" w:themeFill="background2" w:themeFillShade="E6"/>
          </w:tcPr>
          <w:p w14:paraId="39912011" w14:textId="2CD0585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Neurogenic Precursor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0F880D10" w14:textId="0B243E6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7169CCF7" w14:textId="087A8A54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113722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02E91BBE" w14:textId="60195FA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7.83512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43D9ECD0" w14:textId="4876764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282147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1A5EC886" w14:textId="03A49D5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609728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413F88CF" w14:textId="5D35161A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75764</w:t>
            </w:r>
          </w:p>
        </w:tc>
      </w:tr>
      <w:tr w:rsidR="00FB01AE" w:rsidRPr="00FB01AE" w14:paraId="6FA2F077" w14:textId="77777777" w:rsidTr="00FB01AE">
        <w:tc>
          <w:tcPr>
            <w:tcW w:w="2713" w:type="dxa"/>
            <w:shd w:val="clear" w:color="auto" w:fill="D1D1D1" w:themeFill="background2" w:themeFillShade="E6"/>
          </w:tcPr>
          <w:p w14:paraId="080356D2" w14:textId="5767824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Neurogenic Precursor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032670F6" w14:textId="589DDB2E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74C84975" w14:textId="3AEE5797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10641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42B70145" w14:textId="64A31A9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8.87982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01B896E7" w14:textId="603EF6EE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51333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2181BF70" w14:textId="6A93E286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26467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0999E2EA" w14:textId="4666154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75764</w:t>
            </w:r>
          </w:p>
        </w:tc>
      </w:tr>
      <w:tr w:rsidR="00FB01AE" w:rsidRPr="00FB01AE" w14:paraId="74FB0A59" w14:textId="77777777" w:rsidTr="00FB01AE">
        <w:tc>
          <w:tcPr>
            <w:tcW w:w="2713" w:type="dxa"/>
            <w:shd w:val="clear" w:color="auto" w:fill="D1D1D1" w:themeFill="background2" w:themeFillShade="E6"/>
          </w:tcPr>
          <w:p w14:paraId="442C41FA" w14:textId="7D4C7613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Neurogenic Precursors</w:t>
            </w:r>
          </w:p>
        </w:tc>
        <w:tc>
          <w:tcPr>
            <w:tcW w:w="886" w:type="dxa"/>
            <w:shd w:val="clear" w:color="auto" w:fill="D1D1D1" w:themeFill="background2" w:themeFillShade="E6"/>
            <w:vAlign w:val="bottom"/>
          </w:tcPr>
          <w:p w14:paraId="70EBEC02" w14:textId="554A5200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92" w:type="dxa"/>
            <w:shd w:val="clear" w:color="auto" w:fill="D1D1D1" w:themeFill="background2" w:themeFillShade="E6"/>
            <w:vAlign w:val="bottom"/>
          </w:tcPr>
          <w:p w14:paraId="25CA00EA" w14:textId="1F38BFB7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12088</w:t>
            </w:r>
          </w:p>
        </w:tc>
        <w:tc>
          <w:tcPr>
            <w:tcW w:w="1242" w:type="dxa"/>
            <w:shd w:val="clear" w:color="auto" w:fill="D1D1D1" w:themeFill="background2" w:themeFillShade="E6"/>
            <w:vAlign w:val="bottom"/>
          </w:tcPr>
          <w:p w14:paraId="5191D1F8" w14:textId="5F1F90A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8.14987</w:t>
            </w:r>
          </w:p>
        </w:tc>
        <w:tc>
          <w:tcPr>
            <w:tcW w:w="1077" w:type="dxa"/>
            <w:shd w:val="clear" w:color="auto" w:fill="D1D1D1" w:themeFill="background2" w:themeFillShade="E6"/>
            <w:vAlign w:val="bottom"/>
          </w:tcPr>
          <w:p w14:paraId="62310370" w14:textId="58FDCB0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26063</w:t>
            </w:r>
          </w:p>
        </w:tc>
        <w:tc>
          <w:tcPr>
            <w:tcW w:w="1186" w:type="dxa"/>
            <w:shd w:val="clear" w:color="auto" w:fill="D1D1D1" w:themeFill="background2" w:themeFillShade="E6"/>
            <w:vAlign w:val="bottom"/>
          </w:tcPr>
          <w:p w14:paraId="0D5DD28E" w14:textId="1B61F23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75764</w:t>
            </w:r>
          </w:p>
        </w:tc>
        <w:tc>
          <w:tcPr>
            <w:tcW w:w="1054" w:type="dxa"/>
            <w:shd w:val="clear" w:color="auto" w:fill="D1D1D1" w:themeFill="background2" w:themeFillShade="E6"/>
            <w:vAlign w:val="bottom"/>
          </w:tcPr>
          <w:p w14:paraId="63635685" w14:textId="1796877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75764</w:t>
            </w:r>
          </w:p>
        </w:tc>
      </w:tr>
      <w:tr w:rsidR="00FB01AE" w:rsidRPr="00FB01AE" w14:paraId="44114250" w14:textId="77777777" w:rsidTr="00FB01AE">
        <w:tc>
          <w:tcPr>
            <w:tcW w:w="2713" w:type="dxa"/>
          </w:tcPr>
          <w:p w14:paraId="19DF3F0E" w14:textId="16D65AD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Retinal Ganglion Cell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2482B9C1" w14:textId="24BE1DD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461CE765" w14:textId="2C8B27D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2310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DE5F611" w14:textId="7184CE3A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5.59741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5A1DC4FD" w14:textId="0EE886D4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18648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431AFD72" w14:textId="09891AF5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892896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7D79C897" w14:textId="6BDBD55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96206</w:t>
            </w:r>
          </w:p>
        </w:tc>
      </w:tr>
      <w:tr w:rsidR="00FB01AE" w:rsidRPr="00FB01AE" w14:paraId="44BA611E" w14:textId="77777777" w:rsidTr="00FB01AE">
        <w:tc>
          <w:tcPr>
            <w:tcW w:w="2713" w:type="dxa"/>
          </w:tcPr>
          <w:p w14:paraId="252C421E" w14:textId="1119DD2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Retinal Ganglion Cell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2DF14D1F" w14:textId="6B9518A4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1D285809" w14:textId="51DF2CE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013261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FC60678" w14:textId="79CABEA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9.66404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5AF30215" w14:textId="720229D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6.29E-05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37A3CD53" w14:textId="580B4D02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9376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2208BFFF" w14:textId="449618F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96206</w:t>
            </w:r>
          </w:p>
        </w:tc>
      </w:tr>
      <w:tr w:rsidR="00FB01AE" w:rsidRPr="00FB01AE" w14:paraId="22E92950" w14:textId="77777777" w:rsidTr="00FB01AE">
        <w:tc>
          <w:tcPr>
            <w:tcW w:w="2713" w:type="dxa"/>
          </w:tcPr>
          <w:p w14:paraId="612065A1" w14:textId="05D530EB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sz w:val="22"/>
                <w:szCs w:val="22"/>
              </w:rPr>
              <w:t>Retinal Ganglion Cell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2E7AE1A" w14:textId="4D48DABA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7D0EE266" w14:textId="7EFBFC57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-0.00809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3F1063C8" w14:textId="240C8F97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16.88191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2D0CBE4" w14:textId="10ED629C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2.32E-05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4F2ADAAB" w14:textId="7DECAA79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96206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3A13C13E" w14:textId="7B54DFCF" w:rsidR="00FB01AE" w:rsidRPr="00FB01AE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FB01AE">
              <w:rPr>
                <w:rFonts w:ascii="Arial" w:hAnsi="Arial" w:cs="Arial"/>
                <w:color w:val="000000"/>
                <w:sz w:val="22"/>
                <w:szCs w:val="22"/>
              </w:rPr>
              <w:t>0.996206</w:t>
            </w:r>
          </w:p>
        </w:tc>
      </w:tr>
    </w:tbl>
    <w:p w14:paraId="3E119025" w14:textId="77777777" w:rsidR="006C577C" w:rsidRDefault="006C577C">
      <w:pPr>
        <w:rPr>
          <w:rFonts w:ascii="Arial" w:hAnsi="Arial" w:cs="Arial"/>
          <w:b/>
          <w:bCs/>
          <w:sz w:val="22"/>
          <w:szCs w:val="22"/>
        </w:rPr>
      </w:pPr>
    </w:p>
    <w:p w14:paraId="5B3118DD" w14:textId="1816CF0B" w:rsidR="00FB01AE" w:rsidRDefault="00FB01A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P0 Differential Abundance of Cell Cycle Ph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8"/>
        <w:gridCol w:w="884"/>
        <w:gridCol w:w="1187"/>
        <w:gridCol w:w="1232"/>
        <w:gridCol w:w="1134"/>
        <w:gridCol w:w="1181"/>
        <w:gridCol w:w="1134"/>
      </w:tblGrid>
      <w:tr w:rsidR="00FB01AE" w:rsidRPr="006C577C" w14:paraId="0EDA8809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6D4131B7" w14:textId="77777777" w:rsidR="00FB01AE" w:rsidRPr="006C577C" w:rsidRDefault="00FB01AE" w:rsidP="001B74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C577C">
              <w:rPr>
                <w:rFonts w:ascii="Arial" w:hAnsi="Arial" w:cs="Arial"/>
                <w:b/>
                <w:bCs/>
                <w:sz w:val="22"/>
                <w:szCs w:val="22"/>
              </w:rPr>
              <w:t>Cell Type</w:t>
            </w:r>
          </w:p>
        </w:tc>
        <w:tc>
          <w:tcPr>
            <w:tcW w:w="884" w:type="dxa"/>
            <w:shd w:val="clear" w:color="auto" w:fill="D1D1D1" w:themeFill="background2" w:themeFillShade="E6"/>
          </w:tcPr>
          <w:p w14:paraId="791D1C28" w14:textId="77777777" w:rsidR="00FB01AE" w:rsidRPr="006C577C" w:rsidRDefault="00FB01AE" w:rsidP="001B74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C577C">
              <w:rPr>
                <w:rFonts w:ascii="Arial" w:hAnsi="Arial" w:cs="Arial"/>
                <w:b/>
                <w:bCs/>
                <w:sz w:val="22"/>
                <w:szCs w:val="22"/>
              </w:rPr>
              <w:t>Phase</w:t>
            </w:r>
          </w:p>
        </w:tc>
        <w:tc>
          <w:tcPr>
            <w:tcW w:w="1187" w:type="dxa"/>
            <w:shd w:val="clear" w:color="auto" w:fill="D1D1D1" w:themeFill="background2" w:themeFillShade="E6"/>
          </w:tcPr>
          <w:p w14:paraId="6CCE3346" w14:textId="77777777" w:rsidR="00FB01AE" w:rsidRPr="006C577C" w:rsidRDefault="00FB01AE" w:rsidP="001B74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C577C">
              <w:rPr>
                <w:rFonts w:ascii="Arial" w:hAnsi="Arial" w:cs="Arial"/>
                <w:b/>
                <w:bCs/>
                <w:sz w:val="22"/>
                <w:szCs w:val="22"/>
              </w:rPr>
              <w:t>logFC</w:t>
            </w:r>
          </w:p>
        </w:tc>
        <w:tc>
          <w:tcPr>
            <w:tcW w:w="1232" w:type="dxa"/>
            <w:shd w:val="clear" w:color="auto" w:fill="D1D1D1" w:themeFill="background2" w:themeFillShade="E6"/>
          </w:tcPr>
          <w:p w14:paraId="3D91F14D" w14:textId="77777777" w:rsidR="00FB01AE" w:rsidRPr="006C577C" w:rsidRDefault="00FB01AE" w:rsidP="001B74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C577C">
              <w:rPr>
                <w:rFonts w:ascii="Arial" w:hAnsi="Arial" w:cs="Arial"/>
                <w:b/>
                <w:bCs/>
                <w:sz w:val="22"/>
                <w:szCs w:val="22"/>
              </w:rPr>
              <w:t>logCPM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22E2EDF7" w14:textId="77777777" w:rsidR="00FB01AE" w:rsidRPr="006C577C" w:rsidRDefault="00FB01AE" w:rsidP="001B74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C577C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81" w:type="dxa"/>
            <w:shd w:val="clear" w:color="auto" w:fill="D1D1D1" w:themeFill="background2" w:themeFillShade="E6"/>
          </w:tcPr>
          <w:p w14:paraId="76CFF225" w14:textId="77777777" w:rsidR="00FB01AE" w:rsidRPr="006C577C" w:rsidRDefault="00FB01AE" w:rsidP="001B74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C577C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22897858" w14:textId="77777777" w:rsidR="00FB01AE" w:rsidRPr="006C577C" w:rsidRDefault="00FB01AE" w:rsidP="001B74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C577C">
              <w:rPr>
                <w:rFonts w:ascii="Arial" w:hAnsi="Arial" w:cs="Arial"/>
                <w:b/>
                <w:bCs/>
                <w:sz w:val="22"/>
                <w:szCs w:val="22"/>
              </w:rPr>
              <w:t>FDR</w:t>
            </w:r>
          </w:p>
        </w:tc>
      </w:tr>
      <w:tr w:rsidR="00FB01AE" w:rsidRPr="006C577C" w14:paraId="223A7F6F" w14:textId="77777777" w:rsidTr="006C577C">
        <w:tc>
          <w:tcPr>
            <w:tcW w:w="2598" w:type="dxa"/>
          </w:tcPr>
          <w:p w14:paraId="70A1805B" w14:textId="77777777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Bulk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7EC62102" w14:textId="4871196B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1ED56F8" w14:textId="35E8F4DD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86462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592E2AB4" w14:textId="450697B4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7.763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292796" w14:textId="28F6B0EE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309896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54E08A6B" w14:textId="1AEE5A74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5845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2B1E69" w14:textId="4510CC43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685318</w:t>
            </w:r>
          </w:p>
        </w:tc>
      </w:tr>
      <w:tr w:rsidR="00FB01AE" w:rsidRPr="006C577C" w14:paraId="4CBCA89C" w14:textId="77777777" w:rsidTr="006C577C">
        <w:tc>
          <w:tcPr>
            <w:tcW w:w="2598" w:type="dxa"/>
          </w:tcPr>
          <w:p w14:paraId="39377E45" w14:textId="77777777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Bulk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20F3F8B5" w14:textId="3079020E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A98F0D9" w14:textId="2D509327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-0.14491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685C9E67" w14:textId="0729FE43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9.003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35D2FF" w14:textId="710C0191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90513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5FEC6AF5" w14:textId="74A4FE79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667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D02F8B" w14:textId="78C37040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685318</w:t>
            </w:r>
          </w:p>
        </w:tc>
      </w:tr>
      <w:tr w:rsidR="00FB01AE" w:rsidRPr="006C577C" w14:paraId="7C059589" w14:textId="77777777" w:rsidTr="006C577C">
        <w:tc>
          <w:tcPr>
            <w:tcW w:w="2598" w:type="dxa"/>
          </w:tcPr>
          <w:p w14:paraId="7C9D3C97" w14:textId="77777777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Bulk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372A577B" w14:textId="7CB630AC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E6ACF70" w14:textId="74762633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38133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12A50004" w14:textId="73A46C22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7.945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FE4489" w14:textId="05D54D11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69614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5B98269E" w14:textId="62FA2A43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6853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0E55FC" w14:textId="3234492C" w:rsidR="00FB01AE" w:rsidRPr="006C577C" w:rsidRDefault="00FB01AE" w:rsidP="00FB01AE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685318</w:t>
            </w:r>
          </w:p>
        </w:tc>
      </w:tr>
      <w:tr w:rsidR="006C577C" w:rsidRPr="006C577C" w14:paraId="292A2B47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7D46A5AC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Amacrine Cell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1A4EAFE6" w14:textId="14062422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57BEBA22" w14:textId="4AA4F13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26337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4AF7914D" w14:textId="34C67BAF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6.8915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168E26D8" w14:textId="3D83C4F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36394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6674E736" w14:textId="0327E9C9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716201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2DD6EC0B" w14:textId="2D408462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4779</w:t>
            </w:r>
          </w:p>
        </w:tc>
      </w:tr>
      <w:tr w:rsidR="006C577C" w:rsidRPr="006C577C" w14:paraId="067B1FB7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51CB0EFF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Amacrine Cell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760B1C0F" w14:textId="1F237E92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234059F8" w14:textId="2FBB5EC9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86861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76C855EF" w14:textId="42302441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5.78291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7E959FAA" w14:textId="4BEBA648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61856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4D1B480D" w14:textId="2A56FBBD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06401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2AA7E7FA" w14:textId="6604447F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4779</w:t>
            </w:r>
          </w:p>
        </w:tc>
      </w:tr>
      <w:tr w:rsidR="006C577C" w:rsidRPr="006C577C" w14:paraId="1F8E7903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3C7C644E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Amacrine Cell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0B20E05A" w14:textId="4CC496E0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074B9246" w14:textId="2CDCE7F1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-0.04552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79373608" w14:textId="31BAD6DA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9.65501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5620D05C" w14:textId="67D13BEA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04409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43E63236" w14:textId="60F46E3A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4779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712124D2" w14:textId="1C358854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4779</w:t>
            </w:r>
          </w:p>
        </w:tc>
      </w:tr>
      <w:tr w:rsidR="006C577C" w:rsidRPr="006C577C" w14:paraId="33BFB928" w14:textId="77777777" w:rsidTr="006C577C">
        <w:tc>
          <w:tcPr>
            <w:tcW w:w="2598" w:type="dxa"/>
          </w:tcPr>
          <w:p w14:paraId="37C53125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Developing Cones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22FB361B" w14:textId="541F085F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A575F3C" w14:textId="45911714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-0.53711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24ED47D5" w14:textId="6A2F29B0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7.607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E97159" w14:textId="2E5F3375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398444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3FAE3B4C" w14:textId="1545E64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5364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25B5E4" w14:textId="359FCBF2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75939</w:t>
            </w:r>
          </w:p>
        </w:tc>
      </w:tr>
      <w:tr w:rsidR="006C577C" w:rsidRPr="006C577C" w14:paraId="5B349C4D" w14:textId="77777777" w:rsidTr="006C577C">
        <w:tc>
          <w:tcPr>
            <w:tcW w:w="2598" w:type="dxa"/>
          </w:tcPr>
          <w:p w14:paraId="5D2EF864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Developing Cones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6DFBEB64" w14:textId="4E5FC573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4825E13" w14:textId="4B26B201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261803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485FFDC1" w14:textId="2687B96A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7.4145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96C2E3" w14:textId="3FE0E44F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64648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23BF35EA" w14:textId="31A38B82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6900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84155D" w14:textId="6A2BC7C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75939</w:t>
            </w:r>
          </w:p>
        </w:tc>
      </w:tr>
      <w:tr w:rsidR="006C577C" w:rsidRPr="006C577C" w14:paraId="27C4A906" w14:textId="77777777" w:rsidTr="006C577C">
        <w:tc>
          <w:tcPr>
            <w:tcW w:w="2598" w:type="dxa"/>
          </w:tcPr>
          <w:p w14:paraId="0C5D1835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Developing Cones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6A7661BF" w14:textId="2C9BF70F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A90DAF0" w14:textId="7661C52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96617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022C2160" w14:textId="1FD546AE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9.260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0920D6" w14:textId="54054F0F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25132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633D9E17" w14:textId="6AB6E81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759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E6BBEF" w14:textId="05F27494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75939</w:t>
            </w:r>
          </w:p>
        </w:tc>
      </w:tr>
      <w:tr w:rsidR="006C577C" w:rsidRPr="006C577C" w14:paraId="4F086E5B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3E9525EB" w14:textId="0821D1BD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Developing Rod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7ADC80EF" w14:textId="6669EBD2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784B457C" w14:textId="0888D685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511037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7AB59F34" w14:textId="049A7021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6.79744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24A98328" w14:textId="33CC643A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398403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1619535A" w14:textId="432DCE6D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535849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649F518D" w14:textId="4F54FEC4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43685</w:t>
            </w:r>
          </w:p>
        </w:tc>
      </w:tr>
      <w:tr w:rsidR="006C577C" w:rsidRPr="006C577C" w14:paraId="562D1D81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117E74A0" w14:textId="4C20A904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Developing Rod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3B4CD041" w14:textId="0ABE96DF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0CDE14F3" w14:textId="4CAEB18B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6221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3ED65EC2" w14:textId="64DDF4BD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5.39539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40FDFFF5" w14:textId="3202EF4C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348222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6B513EC8" w14:textId="35A2FB05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562457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26E26443" w14:textId="4884C270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43685</w:t>
            </w:r>
          </w:p>
        </w:tc>
      </w:tr>
      <w:tr w:rsidR="006C577C" w:rsidRPr="006C577C" w14:paraId="00B05955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1BD1BC6D" w14:textId="4F529553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Developing Rod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58365DEA" w14:textId="28241170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38BDBC51" w14:textId="0ABDCBDC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-0.05099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61EE2EE3" w14:textId="2E42660E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9.68924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0989B4E7" w14:textId="4451E43A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06115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02EDADC1" w14:textId="14AD674E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38534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732F828D" w14:textId="5B60D3D5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38534</w:t>
            </w:r>
          </w:p>
        </w:tc>
      </w:tr>
      <w:tr w:rsidR="006C577C" w:rsidRPr="006C577C" w14:paraId="07E5C551" w14:textId="77777777" w:rsidTr="006C577C">
        <w:tc>
          <w:tcPr>
            <w:tcW w:w="2598" w:type="dxa"/>
            <w:shd w:val="clear" w:color="auto" w:fill="auto"/>
          </w:tcPr>
          <w:p w14:paraId="19EA648D" w14:textId="2C27A534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Developing AC/HC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5020227B" w14:textId="68E30F2A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BD7976E" w14:textId="69C9A92E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-1.90425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18D9537F" w14:textId="786C2B44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7.187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64DE6A" w14:textId="68C4BC92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.879304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0CB579F4" w14:textId="5E832A64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8726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143945" w14:textId="68FE3A1C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561797</w:t>
            </w:r>
          </w:p>
        </w:tc>
      </w:tr>
      <w:tr w:rsidR="006C577C" w:rsidRPr="006C577C" w14:paraId="6F524858" w14:textId="77777777" w:rsidTr="006C577C">
        <w:tc>
          <w:tcPr>
            <w:tcW w:w="2598" w:type="dxa"/>
            <w:shd w:val="clear" w:color="auto" w:fill="auto"/>
          </w:tcPr>
          <w:p w14:paraId="3F14304E" w14:textId="2BCFC8B0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lastRenderedPageBreak/>
              <w:t>Developing AC/HC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048DF156" w14:textId="7C0820B4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4703147" w14:textId="5EDBA61B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7062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6F1F641B" w14:textId="2B803872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9.497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504E8E" w14:textId="710230B2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31101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7DE2630A" w14:textId="7C132135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7215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FE8572" w14:textId="04EDFAE6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79318</w:t>
            </w:r>
          </w:p>
        </w:tc>
      </w:tr>
      <w:tr w:rsidR="006C577C" w:rsidRPr="006C577C" w14:paraId="7D0366CC" w14:textId="77777777" w:rsidTr="006C577C">
        <w:tc>
          <w:tcPr>
            <w:tcW w:w="2598" w:type="dxa"/>
            <w:shd w:val="clear" w:color="auto" w:fill="auto"/>
          </w:tcPr>
          <w:p w14:paraId="0B0C79B2" w14:textId="01EA644F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Developing AC/HC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78A55416" w14:textId="38BEFAC9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997D98F" w14:textId="11A7B176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22937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51822FAB" w14:textId="694FB76F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7.533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6BA28B" w14:textId="323D06AD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00691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5E4765CB" w14:textId="6A35DD28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793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18F888" w14:textId="2F723E38" w:rsidR="006C577C" w:rsidRPr="006C577C" w:rsidRDefault="006C577C" w:rsidP="006C57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79318</w:t>
            </w:r>
          </w:p>
        </w:tc>
      </w:tr>
      <w:tr w:rsidR="006C577C" w:rsidRPr="006C577C" w14:paraId="72E062FF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085FD0E6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HC/AC Precursor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5EDDB1D0" w14:textId="10DB5F15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79FB6EFC" w14:textId="4ADB719C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62501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3DDDA9CA" w14:textId="5FA2445D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7.08873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7BC7881D" w14:textId="6F2583B1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15267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30BDC9A8" w14:textId="0D3A0A53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04716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7BEDF517" w14:textId="06AAD0B9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83592</w:t>
            </w:r>
          </w:p>
        </w:tc>
      </w:tr>
      <w:tr w:rsidR="006C577C" w:rsidRPr="006C577C" w14:paraId="156FB1E9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2542C35B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HC/AC Precursor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0D4D3122" w14:textId="6215F005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6562AC3B" w14:textId="7EA5CD19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24621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15764D32" w14:textId="39BA3DC1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6.12835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767C3101" w14:textId="38DFF0C0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00969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1570FC43" w14:textId="0223D53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7591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2A8A446C" w14:textId="33B73BD4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83592</w:t>
            </w:r>
          </w:p>
        </w:tc>
      </w:tr>
      <w:tr w:rsidR="006C577C" w:rsidRPr="006C577C" w14:paraId="0B61F580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790906D7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HC/AC Precursor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6A586615" w14:textId="177F0B3D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5C5116C2" w14:textId="7FDED7C2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-0.00466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2DE2F63B" w14:textId="23081AF3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9.59652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770D0288" w14:textId="08FE9E4B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0045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49271816" w14:textId="2B0B57B3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83592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7BD3E76B" w14:textId="6D302732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83592</w:t>
            </w:r>
          </w:p>
        </w:tc>
      </w:tr>
      <w:tr w:rsidR="006C577C" w:rsidRPr="006C577C" w14:paraId="072E57FD" w14:textId="77777777" w:rsidTr="006C577C">
        <w:tc>
          <w:tcPr>
            <w:tcW w:w="2598" w:type="dxa"/>
            <w:shd w:val="clear" w:color="auto" w:fill="auto"/>
          </w:tcPr>
          <w:p w14:paraId="0E01E5D7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Late Progenitors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79DB1755" w14:textId="044BE692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51B1ADA" w14:textId="6ED9259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556014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5BE20A84" w14:textId="1B83CE53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7.2969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BA4452" w14:textId="2A8F101C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20431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49DBB383" w14:textId="4D69C05D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66308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828B80" w14:textId="6D05807B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28333</w:t>
            </w:r>
          </w:p>
        </w:tc>
      </w:tr>
      <w:tr w:rsidR="006C577C" w:rsidRPr="006C577C" w14:paraId="2566F9EA" w14:textId="77777777" w:rsidTr="006C577C">
        <w:tc>
          <w:tcPr>
            <w:tcW w:w="2598" w:type="dxa"/>
            <w:shd w:val="clear" w:color="auto" w:fill="auto"/>
          </w:tcPr>
          <w:p w14:paraId="17F23804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Late Progenitors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425BA049" w14:textId="071EE094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020D826" w14:textId="469A44D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-0.1326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17111C86" w14:textId="274FB2FD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8.9105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7FF7AE" w14:textId="3792674E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71551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764D8E1F" w14:textId="0691FB8C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7957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523925" w14:textId="296BE60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28333</w:t>
            </w:r>
          </w:p>
        </w:tc>
      </w:tr>
      <w:tr w:rsidR="006C577C" w:rsidRPr="006C577C" w14:paraId="78B98606" w14:textId="77777777" w:rsidTr="006C577C">
        <w:tc>
          <w:tcPr>
            <w:tcW w:w="2598" w:type="dxa"/>
            <w:shd w:val="clear" w:color="auto" w:fill="auto"/>
          </w:tcPr>
          <w:p w14:paraId="7A8E45B2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Late Progenitors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3F14A6A4" w14:textId="2B646EEA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649A77D" w14:textId="46FFCEB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-0.06938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22AB2BF2" w14:textId="5EAA15CD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8.405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C1ABF9" w14:textId="3E1332B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50155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6FEF26C0" w14:textId="018D56C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283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AE95E7" w14:textId="26469790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28333</w:t>
            </w:r>
          </w:p>
        </w:tc>
      </w:tr>
      <w:tr w:rsidR="006C577C" w:rsidRPr="006C577C" w14:paraId="3E4EF406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00577C7C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Neurogenic Precursor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374F4E87" w14:textId="5D0D65A5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788474B2" w14:textId="660158DC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87585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0C7DCF39" w14:textId="5CBADBAB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8.58777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5183693D" w14:textId="078A109B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19042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39693775" w14:textId="56ABC9D9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738964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1481455E" w14:textId="176B64DF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85445</w:t>
            </w:r>
          </w:p>
        </w:tc>
      </w:tr>
      <w:tr w:rsidR="006C577C" w:rsidRPr="006C577C" w14:paraId="4ABD9083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75F471F4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Neurogenic Precursor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3DC48D6F" w14:textId="0E098D1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3872B577" w14:textId="1F76692C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-0.2161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23A85D6A" w14:textId="1CAD9135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8.48396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0D14746B" w14:textId="49A8580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112824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64C2D63B" w14:textId="5A45B9BE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745585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21A17977" w14:textId="3FF38684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85445</w:t>
            </w:r>
          </w:p>
        </w:tc>
      </w:tr>
      <w:tr w:rsidR="006C577C" w:rsidRPr="006C577C" w14:paraId="41904467" w14:textId="77777777" w:rsidTr="006C577C">
        <w:tc>
          <w:tcPr>
            <w:tcW w:w="2598" w:type="dxa"/>
            <w:shd w:val="clear" w:color="auto" w:fill="D1D1D1" w:themeFill="background2" w:themeFillShade="E6"/>
          </w:tcPr>
          <w:p w14:paraId="655DD9F7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Neurogenic Precursors</w:t>
            </w:r>
          </w:p>
        </w:tc>
        <w:tc>
          <w:tcPr>
            <w:tcW w:w="884" w:type="dxa"/>
            <w:shd w:val="clear" w:color="auto" w:fill="D1D1D1" w:themeFill="background2" w:themeFillShade="E6"/>
            <w:vAlign w:val="bottom"/>
          </w:tcPr>
          <w:p w14:paraId="5C7FB38B" w14:textId="7C7C3D48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87" w:type="dxa"/>
            <w:shd w:val="clear" w:color="auto" w:fill="D1D1D1" w:themeFill="background2" w:themeFillShade="E6"/>
            <w:vAlign w:val="bottom"/>
          </w:tcPr>
          <w:p w14:paraId="2A17BB08" w14:textId="4547F05D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33374</w:t>
            </w:r>
          </w:p>
        </w:tc>
        <w:tc>
          <w:tcPr>
            <w:tcW w:w="1232" w:type="dxa"/>
            <w:shd w:val="clear" w:color="auto" w:fill="D1D1D1" w:themeFill="background2" w:themeFillShade="E6"/>
            <w:vAlign w:val="bottom"/>
          </w:tcPr>
          <w:p w14:paraId="6B6EEC15" w14:textId="73DCE75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7.88913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1963DB17" w14:textId="7CA3E059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22123</w:t>
            </w:r>
          </w:p>
        </w:tc>
        <w:tc>
          <w:tcPr>
            <w:tcW w:w="1181" w:type="dxa"/>
            <w:shd w:val="clear" w:color="auto" w:fill="D1D1D1" w:themeFill="background2" w:themeFillShade="E6"/>
            <w:vAlign w:val="bottom"/>
          </w:tcPr>
          <w:p w14:paraId="26D8C5C4" w14:textId="35E2BE54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85445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bottom"/>
          </w:tcPr>
          <w:p w14:paraId="6527C3D2" w14:textId="56AC6A11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85445</w:t>
            </w:r>
          </w:p>
        </w:tc>
      </w:tr>
      <w:tr w:rsidR="006C577C" w:rsidRPr="006C577C" w14:paraId="3BF83897" w14:textId="77777777" w:rsidTr="006C577C">
        <w:tc>
          <w:tcPr>
            <w:tcW w:w="2598" w:type="dxa"/>
            <w:shd w:val="clear" w:color="auto" w:fill="auto"/>
          </w:tcPr>
          <w:p w14:paraId="569CF996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Retinal Ganglion Cells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5F1FC4FC" w14:textId="6C75F455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0D4DB0D" w14:textId="042B4729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.20975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60E463F4" w14:textId="0B55A120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5.7227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DB6680" w14:textId="6F130910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.31289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5FF814B0" w14:textId="484F8CBE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2668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3E9C1F" w14:textId="2ED73E73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541064</w:t>
            </w:r>
          </w:p>
        </w:tc>
      </w:tr>
      <w:tr w:rsidR="006C577C" w:rsidRPr="006C577C" w14:paraId="3E6CFD59" w14:textId="77777777" w:rsidTr="006C577C">
        <w:tc>
          <w:tcPr>
            <w:tcW w:w="2598" w:type="dxa"/>
            <w:shd w:val="clear" w:color="auto" w:fill="auto"/>
          </w:tcPr>
          <w:p w14:paraId="3C9FBED7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Retinal Ganglion Cells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57690A9B" w14:textId="12838B0F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3C8C79A" w14:textId="5B7A8AA6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96581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789E6357" w14:textId="0725F819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5.4640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55FF4F" w14:textId="56AB78E0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879663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51305988" w14:textId="0B490025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3607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E79C89" w14:textId="0A974BF5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541064</w:t>
            </w:r>
          </w:p>
        </w:tc>
      </w:tr>
      <w:tr w:rsidR="006C577C" w:rsidRPr="006C577C" w14:paraId="217833DA" w14:textId="77777777" w:rsidTr="006C577C">
        <w:tc>
          <w:tcPr>
            <w:tcW w:w="2598" w:type="dxa"/>
            <w:shd w:val="clear" w:color="auto" w:fill="auto"/>
          </w:tcPr>
          <w:p w14:paraId="76402768" w14:textId="77777777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sz w:val="22"/>
                <w:szCs w:val="22"/>
              </w:rPr>
              <w:t>Retinal Ganglion Cells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1634A616" w14:textId="6949B88A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CD463A5" w14:textId="4C396B5C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-0.10714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7AFF9FFB" w14:textId="51D89178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19.7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A967E1" w14:textId="7C519BC1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013563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6D02FAC7" w14:textId="61D14248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085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5B8E8B" w14:textId="33E8B812" w:rsidR="006C577C" w:rsidRPr="006C577C" w:rsidRDefault="006C577C" w:rsidP="006C577C">
            <w:pPr>
              <w:rPr>
                <w:rFonts w:ascii="Arial" w:hAnsi="Arial" w:cs="Arial"/>
                <w:sz w:val="22"/>
                <w:szCs w:val="22"/>
              </w:rPr>
            </w:pPr>
            <w:r w:rsidRPr="006C577C">
              <w:rPr>
                <w:rFonts w:ascii="Arial" w:hAnsi="Arial" w:cs="Arial"/>
                <w:color w:val="000000"/>
                <w:sz w:val="22"/>
                <w:szCs w:val="22"/>
              </w:rPr>
              <w:t>0.908578</w:t>
            </w:r>
          </w:p>
        </w:tc>
      </w:tr>
    </w:tbl>
    <w:p w14:paraId="610CC3EF" w14:textId="77777777" w:rsidR="00FB01AE" w:rsidRPr="00FB01AE" w:rsidRDefault="00FB01AE">
      <w:pPr>
        <w:rPr>
          <w:rFonts w:ascii="Arial" w:hAnsi="Arial" w:cs="Arial"/>
          <w:b/>
          <w:bCs/>
          <w:sz w:val="22"/>
          <w:szCs w:val="22"/>
        </w:rPr>
      </w:pPr>
    </w:p>
    <w:sectPr w:rsidR="00FB01AE" w:rsidRPr="00FB0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AE"/>
    <w:rsid w:val="002525A9"/>
    <w:rsid w:val="00273B9F"/>
    <w:rsid w:val="003052CD"/>
    <w:rsid w:val="006C577C"/>
    <w:rsid w:val="00754CB3"/>
    <w:rsid w:val="00806FCD"/>
    <w:rsid w:val="00C50329"/>
    <w:rsid w:val="00EB329A"/>
    <w:rsid w:val="00FB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35CBF"/>
  <w15:chartTrackingRefBased/>
  <w15:docId w15:val="{6129C0B4-9E51-498F-A0C1-748D2A38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01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1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1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1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1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1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1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1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1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1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1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1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1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1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1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1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1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1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1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1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1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01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1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01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1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01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1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1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1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0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s, LuLu</dc:creator>
  <cp:keywords/>
  <dc:description/>
  <cp:lastModifiedBy>Callies, LuLu</cp:lastModifiedBy>
  <cp:revision>2</cp:revision>
  <dcterms:created xsi:type="dcterms:W3CDTF">2026-02-28T06:35:00Z</dcterms:created>
  <dcterms:modified xsi:type="dcterms:W3CDTF">2026-03-27T22:15:00Z</dcterms:modified>
</cp:coreProperties>
</file>